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FF9B97" w14:textId="77777777" w:rsidR="00551793" w:rsidRPr="00F0691C" w:rsidRDefault="00551793" w:rsidP="00551793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  <w:lang w:val="en-GB" w:eastAsia="ro-RO"/>
        </w:rPr>
      </w:pPr>
      <w:r>
        <w:rPr>
          <w:rFonts w:ascii="Times New Roman" w:eastAsia="Times New Roman" w:hAnsi="Times New Roman" w:cs="Times New Roman"/>
          <w:b/>
          <w:sz w:val="36"/>
          <w:szCs w:val="36"/>
          <w:lang w:val="en-GB" w:eastAsia="ro-RO"/>
        </w:rPr>
        <w:t>Spontaneous thought and microstate activity modulation by social imitation</w:t>
      </w:r>
    </w:p>
    <w:p w14:paraId="6900ADD2" w14:textId="77777777" w:rsidR="00551793" w:rsidRPr="00F0691C" w:rsidRDefault="00551793" w:rsidP="00551793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lang w:val="en-GB" w:eastAsia="ro-RO"/>
        </w:rPr>
      </w:pPr>
    </w:p>
    <w:p w14:paraId="5A193372" w14:textId="77777777" w:rsidR="00551793" w:rsidRPr="00F0691C" w:rsidRDefault="00551793" w:rsidP="00551793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lang w:val="en-GB" w:eastAsia="ro-RO"/>
        </w:rPr>
      </w:pPr>
    </w:p>
    <w:p w14:paraId="13D77FC6" w14:textId="77777777" w:rsidR="00551793" w:rsidRPr="0088737F" w:rsidRDefault="00551793" w:rsidP="00551793">
      <w:pPr>
        <w:spacing w:before="240" w:after="240" w:line="360" w:lineRule="auto"/>
        <w:contextualSpacing/>
        <w:jc w:val="center"/>
        <w:rPr>
          <w:rFonts w:ascii="Times New Roman" w:eastAsia="Times New Roman" w:hAnsi="Times New Roman" w:cs="Times New Roman"/>
          <w:lang w:val="en-GB" w:eastAsia="ro-RO"/>
        </w:rPr>
      </w:pPr>
      <w:proofErr w:type="spellStart"/>
      <w:r w:rsidRPr="0088737F">
        <w:rPr>
          <w:rFonts w:ascii="Times New Roman" w:eastAsia="Times New Roman" w:hAnsi="Times New Roman" w:cs="Times New Roman"/>
          <w:lang w:val="en-GB" w:eastAsia="ro-RO"/>
        </w:rPr>
        <w:t>Miralena</w:t>
      </w:r>
      <w:proofErr w:type="spellEnd"/>
      <w:r w:rsidRPr="0088737F">
        <w:rPr>
          <w:rFonts w:ascii="Times New Roman" w:eastAsia="Times New Roman" w:hAnsi="Times New Roman" w:cs="Times New Roman"/>
          <w:lang w:val="en-GB" w:eastAsia="ro-RO"/>
        </w:rPr>
        <w:t xml:space="preserve"> I. Tomescu</w:t>
      </w:r>
      <w:r w:rsidRPr="0088737F">
        <w:rPr>
          <w:rFonts w:ascii="Times New Roman" w:eastAsia="Times New Roman" w:hAnsi="Times New Roman" w:cs="Times New Roman"/>
          <w:vertAlign w:val="superscript"/>
          <w:lang w:val="en-GB" w:eastAsia="ro-RO"/>
        </w:rPr>
        <w:t>1,2</w:t>
      </w:r>
      <w:r w:rsidRPr="0088737F">
        <w:rPr>
          <w:rFonts w:ascii="Times New Roman" w:eastAsia="Times New Roman" w:hAnsi="Times New Roman" w:cs="Times New Roman"/>
          <w:lang w:val="en-GB" w:eastAsia="ro-RO"/>
        </w:rPr>
        <w:t xml:space="preserve">, </w:t>
      </w:r>
      <w:proofErr w:type="spellStart"/>
      <w:r w:rsidRPr="0088737F">
        <w:rPr>
          <w:rFonts w:ascii="Times New Roman" w:eastAsia="Times New Roman" w:hAnsi="Times New Roman" w:cs="Times New Roman"/>
          <w:lang w:val="en-GB" w:eastAsia="ro-RO"/>
        </w:rPr>
        <w:t>Claudiu</w:t>
      </w:r>
      <w:proofErr w:type="spellEnd"/>
      <w:r w:rsidRPr="0088737F">
        <w:rPr>
          <w:rFonts w:ascii="Times New Roman" w:eastAsia="Times New Roman" w:hAnsi="Times New Roman" w:cs="Times New Roman"/>
          <w:lang w:val="en-GB" w:eastAsia="ro-RO"/>
        </w:rPr>
        <w:t xml:space="preserve"> C. Papasteri</w:t>
      </w:r>
      <w:r w:rsidRPr="0088737F">
        <w:rPr>
          <w:rFonts w:ascii="Times New Roman" w:eastAsia="Times New Roman" w:hAnsi="Times New Roman" w:cs="Times New Roman"/>
          <w:vertAlign w:val="superscript"/>
          <w:lang w:val="en-GB" w:eastAsia="ro-RO"/>
        </w:rPr>
        <w:t>1,2</w:t>
      </w:r>
      <w:r w:rsidRPr="0088737F">
        <w:rPr>
          <w:rFonts w:ascii="Times New Roman" w:eastAsia="Times New Roman" w:hAnsi="Times New Roman" w:cs="Times New Roman"/>
          <w:lang w:val="en-GB" w:eastAsia="ro-RO"/>
        </w:rPr>
        <w:t>, Alexandra Sofonea</w:t>
      </w:r>
      <w:r w:rsidRPr="0088737F">
        <w:rPr>
          <w:rFonts w:ascii="Times New Roman" w:eastAsia="Times New Roman" w:hAnsi="Times New Roman" w:cs="Times New Roman"/>
          <w:vertAlign w:val="superscript"/>
          <w:lang w:val="en-GB" w:eastAsia="ro-RO"/>
        </w:rPr>
        <w:t>1</w:t>
      </w:r>
      <w:r w:rsidRPr="0088737F">
        <w:rPr>
          <w:rFonts w:ascii="Times New Roman" w:eastAsia="Times New Roman" w:hAnsi="Times New Roman" w:cs="Times New Roman"/>
          <w:lang w:val="en-GB" w:eastAsia="ro-RO"/>
        </w:rPr>
        <w:t>,</w:t>
      </w:r>
    </w:p>
    <w:p w14:paraId="4D4D7CDC" w14:textId="77777777" w:rsidR="00551793" w:rsidRPr="0088737F" w:rsidRDefault="00551793" w:rsidP="00551793">
      <w:pPr>
        <w:spacing w:before="240" w:after="240" w:line="360" w:lineRule="auto"/>
        <w:contextualSpacing/>
        <w:jc w:val="center"/>
        <w:rPr>
          <w:rFonts w:ascii="Times New Roman" w:eastAsia="Times New Roman" w:hAnsi="Times New Roman" w:cs="Times New Roman"/>
          <w:lang w:val="en-GB" w:eastAsia="ro-RO"/>
        </w:rPr>
      </w:pPr>
      <w:r w:rsidRPr="0088737F">
        <w:rPr>
          <w:rFonts w:ascii="Times New Roman" w:eastAsia="Times New Roman" w:hAnsi="Times New Roman" w:cs="Times New Roman"/>
          <w:lang w:val="en-GB" w:eastAsia="ro-RO"/>
        </w:rPr>
        <w:t>Romina Boldasu</w:t>
      </w:r>
      <w:r w:rsidRPr="0088737F">
        <w:rPr>
          <w:rFonts w:ascii="Times New Roman" w:eastAsia="Times New Roman" w:hAnsi="Times New Roman" w:cs="Times New Roman"/>
          <w:vertAlign w:val="superscript"/>
          <w:lang w:val="en-GB" w:eastAsia="ro-RO"/>
        </w:rPr>
        <w:t>1</w:t>
      </w:r>
      <w:r w:rsidRPr="0088737F">
        <w:rPr>
          <w:rFonts w:ascii="Times New Roman" w:eastAsia="Times New Roman" w:hAnsi="Times New Roman" w:cs="Times New Roman"/>
          <w:lang w:val="en-GB" w:eastAsia="ro-RO"/>
        </w:rPr>
        <w:t>, Valeria Kebets</w:t>
      </w:r>
      <w:r w:rsidRPr="0088737F">
        <w:rPr>
          <w:rFonts w:ascii="Times New Roman" w:eastAsia="Times New Roman" w:hAnsi="Times New Roman" w:cs="Times New Roman"/>
          <w:vertAlign w:val="superscript"/>
          <w:lang w:val="en-GB" w:eastAsia="ro-RO"/>
        </w:rPr>
        <w:t>3</w:t>
      </w:r>
      <w:r w:rsidRPr="0088737F">
        <w:rPr>
          <w:rFonts w:ascii="Times New Roman" w:eastAsia="Times New Roman" w:hAnsi="Times New Roman" w:cs="Times New Roman"/>
          <w:lang w:val="en-GB" w:eastAsia="ro-RO"/>
        </w:rPr>
        <w:t>, Catalina Poalelungi</w:t>
      </w:r>
      <w:r w:rsidRPr="0088737F">
        <w:rPr>
          <w:rFonts w:ascii="Times New Roman" w:eastAsia="Times New Roman" w:hAnsi="Times New Roman" w:cs="Times New Roman"/>
          <w:vertAlign w:val="superscript"/>
          <w:lang w:val="en-GB" w:eastAsia="ro-RO"/>
        </w:rPr>
        <w:t>1,4</w:t>
      </w:r>
      <w:r w:rsidRPr="0088737F">
        <w:rPr>
          <w:rFonts w:ascii="Times New Roman" w:eastAsia="Times New Roman" w:hAnsi="Times New Roman" w:cs="Times New Roman"/>
          <w:lang w:val="en-GB" w:eastAsia="ro-RO"/>
        </w:rPr>
        <w:t>,</w:t>
      </w:r>
    </w:p>
    <w:p w14:paraId="30BBEB06" w14:textId="77777777" w:rsidR="00551793" w:rsidRPr="0088737F" w:rsidRDefault="00551793" w:rsidP="00551793">
      <w:pPr>
        <w:spacing w:before="240" w:after="240" w:line="360" w:lineRule="auto"/>
        <w:contextualSpacing/>
        <w:jc w:val="center"/>
        <w:rPr>
          <w:rFonts w:ascii="Times New Roman" w:eastAsia="Times New Roman" w:hAnsi="Times New Roman" w:cs="Times New Roman"/>
          <w:lang w:val="en-GB" w:eastAsia="ro-RO"/>
        </w:rPr>
      </w:pPr>
      <w:proofErr w:type="spellStart"/>
      <w:r w:rsidRPr="0088737F">
        <w:rPr>
          <w:rFonts w:ascii="Times New Roman" w:eastAsia="Times New Roman" w:hAnsi="Times New Roman" w:cs="Times New Roman"/>
          <w:lang w:val="en-GB" w:eastAsia="ro-RO"/>
        </w:rPr>
        <w:t>Ioana</w:t>
      </w:r>
      <w:proofErr w:type="spellEnd"/>
      <w:r w:rsidRPr="0088737F">
        <w:rPr>
          <w:rFonts w:ascii="Times New Roman" w:eastAsia="Times New Roman" w:hAnsi="Times New Roman" w:cs="Times New Roman"/>
          <w:lang w:val="en-GB" w:eastAsia="ro-RO"/>
        </w:rPr>
        <w:t xml:space="preserve"> R. Podina</w:t>
      </w:r>
      <w:r w:rsidRPr="0088737F">
        <w:rPr>
          <w:rFonts w:ascii="Times New Roman" w:eastAsia="Times New Roman" w:hAnsi="Times New Roman" w:cs="Times New Roman"/>
          <w:vertAlign w:val="superscript"/>
          <w:lang w:val="en-GB" w:eastAsia="ro-RO"/>
        </w:rPr>
        <w:t>1,2</w:t>
      </w:r>
      <w:r w:rsidRPr="0088737F">
        <w:rPr>
          <w:rFonts w:ascii="Times New Roman" w:eastAsia="Times New Roman" w:hAnsi="Times New Roman" w:cs="Times New Roman"/>
          <w:lang w:val="en-GB" w:eastAsia="ro-RO"/>
        </w:rPr>
        <w:t xml:space="preserve">, </w:t>
      </w:r>
      <w:proofErr w:type="spellStart"/>
      <w:r w:rsidRPr="0088737F">
        <w:rPr>
          <w:rFonts w:ascii="Times New Roman" w:eastAsia="Times New Roman" w:hAnsi="Times New Roman" w:cs="Times New Roman"/>
          <w:lang w:val="en-GB" w:eastAsia="ro-RO"/>
        </w:rPr>
        <w:t>Catalin</w:t>
      </w:r>
      <w:proofErr w:type="spellEnd"/>
      <w:r w:rsidRPr="0088737F">
        <w:rPr>
          <w:rFonts w:ascii="Times New Roman" w:eastAsia="Times New Roman" w:hAnsi="Times New Roman" w:cs="Times New Roman"/>
          <w:lang w:val="en-GB" w:eastAsia="ro-RO"/>
        </w:rPr>
        <w:t xml:space="preserve"> I. Nedelcea</w:t>
      </w:r>
      <w:r w:rsidRPr="0088737F">
        <w:rPr>
          <w:rFonts w:ascii="Times New Roman" w:eastAsia="Times New Roman" w:hAnsi="Times New Roman" w:cs="Times New Roman"/>
          <w:vertAlign w:val="superscript"/>
          <w:lang w:val="en-GB" w:eastAsia="ro-RO"/>
        </w:rPr>
        <w:t>1,2</w:t>
      </w:r>
      <w:r w:rsidRPr="0088737F">
        <w:rPr>
          <w:rFonts w:ascii="Times New Roman" w:eastAsia="Times New Roman" w:hAnsi="Times New Roman" w:cs="Times New Roman"/>
          <w:lang w:val="en-GB" w:eastAsia="ro-RO"/>
        </w:rPr>
        <w:t xml:space="preserve">, </w:t>
      </w:r>
      <w:proofErr w:type="spellStart"/>
      <w:r w:rsidRPr="0088737F">
        <w:rPr>
          <w:rFonts w:ascii="Times New Roman" w:eastAsia="Times New Roman" w:hAnsi="Times New Roman" w:cs="Times New Roman"/>
          <w:lang w:val="en-GB" w:eastAsia="ro-RO"/>
        </w:rPr>
        <w:t>Alexandru</w:t>
      </w:r>
      <w:proofErr w:type="spellEnd"/>
      <w:r w:rsidRPr="0088737F">
        <w:rPr>
          <w:rFonts w:ascii="Times New Roman" w:eastAsia="Times New Roman" w:hAnsi="Times New Roman" w:cs="Times New Roman"/>
          <w:lang w:val="en-GB" w:eastAsia="ro-RO"/>
        </w:rPr>
        <w:t xml:space="preserve"> I. Berceanu</w:t>
      </w:r>
      <w:r w:rsidRPr="0088737F">
        <w:rPr>
          <w:rFonts w:ascii="Times New Roman" w:eastAsia="Times New Roman" w:hAnsi="Times New Roman" w:cs="Times New Roman"/>
          <w:vertAlign w:val="superscript"/>
          <w:lang w:val="en-GB" w:eastAsia="ro-RO"/>
        </w:rPr>
        <w:t>1</w:t>
      </w:r>
      <w:r w:rsidRPr="0088737F">
        <w:rPr>
          <w:rFonts w:ascii="Times New Roman" w:eastAsia="Times New Roman" w:hAnsi="Times New Roman" w:cs="Times New Roman"/>
          <w:lang w:val="en-GB" w:eastAsia="ro-RO"/>
        </w:rPr>
        <w:t>,</w:t>
      </w:r>
    </w:p>
    <w:p w14:paraId="34341C9F" w14:textId="77777777" w:rsidR="00551793" w:rsidRPr="0088737F" w:rsidRDefault="00551793" w:rsidP="00551793">
      <w:pPr>
        <w:spacing w:before="240" w:after="240" w:line="360" w:lineRule="auto"/>
        <w:contextualSpacing/>
        <w:jc w:val="center"/>
        <w:rPr>
          <w:rFonts w:ascii="Times New Roman" w:eastAsia="Times New Roman" w:hAnsi="Times New Roman" w:cs="Times New Roman"/>
          <w:lang w:val="en-GB" w:eastAsia="ro-RO"/>
        </w:rPr>
      </w:pPr>
      <w:r w:rsidRPr="0088737F">
        <w:rPr>
          <w:rFonts w:ascii="Times New Roman" w:eastAsia="Times New Roman" w:hAnsi="Times New Roman" w:cs="Times New Roman"/>
          <w:lang w:val="en-GB" w:eastAsia="ro-RO"/>
        </w:rPr>
        <w:t xml:space="preserve">and </w:t>
      </w:r>
      <w:proofErr w:type="spellStart"/>
      <w:r w:rsidRPr="0088737F">
        <w:rPr>
          <w:rFonts w:ascii="Times New Roman" w:eastAsia="Times New Roman" w:hAnsi="Times New Roman" w:cs="Times New Roman"/>
          <w:lang w:val="en-GB" w:eastAsia="ro-RO"/>
        </w:rPr>
        <w:t>Ioana</w:t>
      </w:r>
      <w:proofErr w:type="spellEnd"/>
      <w:r w:rsidRPr="0088737F">
        <w:rPr>
          <w:rFonts w:ascii="Times New Roman" w:eastAsia="Times New Roman" w:hAnsi="Times New Roman" w:cs="Times New Roman"/>
          <w:lang w:val="en-GB" w:eastAsia="ro-RO"/>
        </w:rPr>
        <w:t xml:space="preserve"> </w:t>
      </w:r>
      <w:proofErr w:type="spellStart"/>
      <w:r w:rsidRPr="0088737F">
        <w:rPr>
          <w:rFonts w:ascii="Times New Roman" w:eastAsia="Times New Roman" w:hAnsi="Times New Roman" w:cs="Times New Roman"/>
          <w:lang w:val="en-GB" w:eastAsia="ro-RO"/>
        </w:rPr>
        <w:t>Carcea</w:t>
      </w:r>
      <w:proofErr w:type="spellEnd"/>
      <w:r w:rsidRPr="0088737F">
        <w:rPr>
          <w:rFonts w:ascii="Times New Roman" w:eastAsia="Times New Roman" w:hAnsi="Times New Roman" w:cs="Times New Roman"/>
          <w:lang w:val="en-GB" w:eastAsia="ro-RO"/>
        </w:rPr>
        <w:t>*</w:t>
      </w:r>
      <w:r w:rsidRPr="0088737F">
        <w:rPr>
          <w:rFonts w:ascii="Times New Roman" w:eastAsia="Times New Roman" w:hAnsi="Times New Roman" w:cs="Times New Roman"/>
          <w:vertAlign w:val="superscript"/>
          <w:lang w:val="en-GB" w:eastAsia="ro-RO"/>
        </w:rPr>
        <w:t>1,5</w:t>
      </w:r>
    </w:p>
    <w:p w14:paraId="4E3AD8A0" w14:textId="77777777" w:rsidR="00551793" w:rsidRPr="0088737F" w:rsidRDefault="00551793" w:rsidP="00551793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lang w:val="en-GB" w:eastAsia="ro-RO"/>
        </w:rPr>
      </w:pPr>
    </w:p>
    <w:p w14:paraId="42955C4C" w14:textId="77777777" w:rsidR="00551793" w:rsidRPr="00F0691C" w:rsidRDefault="00551793" w:rsidP="00551793">
      <w:pPr>
        <w:pStyle w:val="Default"/>
        <w:numPr>
          <w:ilvl w:val="0"/>
          <w:numId w:val="1"/>
        </w:numPr>
        <w:spacing w:line="360" w:lineRule="auto"/>
        <w:rPr>
          <w:lang w:val="en-GB"/>
        </w:rPr>
      </w:pPr>
      <w:proofErr w:type="spellStart"/>
      <w:r w:rsidRPr="00F0691C">
        <w:rPr>
          <w:lang w:val="en-GB"/>
        </w:rPr>
        <w:t>CINETic</w:t>
      </w:r>
      <w:proofErr w:type="spellEnd"/>
      <w:r w:rsidRPr="00F0691C">
        <w:rPr>
          <w:lang w:val="en-GB"/>
        </w:rPr>
        <w:t xml:space="preserve"> </w:t>
      </w:r>
      <w:proofErr w:type="spellStart"/>
      <w:r w:rsidRPr="00F0691C">
        <w:rPr>
          <w:lang w:val="en-GB"/>
        </w:rPr>
        <w:t>Center</w:t>
      </w:r>
      <w:proofErr w:type="spellEnd"/>
      <w:r w:rsidRPr="00F0691C">
        <w:rPr>
          <w:lang w:val="en-GB"/>
        </w:rPr>
        <w:t xml:space="preserve">, </w:t>
      </w:r>
      <w:r>
        <w:rPr>
          <w:lang w:val="en-GB"/>
        </w:rPr>
        <w:t xml:space="preserve">National </w:t>
      </w:r>
      <w:r w:rsidRPr="00F0691C">
        <w:rPr>
          <w:lang w:val="en-GB"/>
        </w:rPr>
        <w:t xml:space="preserve">University of Theatre and Film “I.L. </w:t>
      </w:r>
      <w:proofErr w:type="spellStart"/>
      <w:r w:rsidRPr="00F0691C">
        <w:rPr>
          <w:lang w:val="en-GB"/>
        </w:rPr>
        <w:t>Caragiale</w:t>
      </w:r>
      <w:proofErr w:type="spellEnd"/>
      <w:r w:rsidRPr="00F0691C">
        <w:rPr>
          <w:lang w:val="en-GB"/>
        </w:rPr>
        <w:t xml:space="preserve">” Bucharest, Bucharest, Romania </w:t>
      </w:r>
    </w:p>
    <w:p w14:paraId="7702B835" w14:textId="77777777" w:rsidR="00551793" w:rsidRPr="00F0691C" w:rsidRDefault="00551793" w:rsidP="00551793">
      <w:pPr>
        <w:pStyle w:val="Default"/>
        <w:numPr>
          <w:ilvl w:val="0"/>
          <w:numId w:val="1"/>
        </w:numPr>
        <w:spacing w:line="360" w:lineRule="auto"/>
        <w:rPr>
          <w:lang w:val="en-GB"/>
        </w:rPr>
      </w:pPr>
      <w:r w:rsidRPr="00F0691C">
        <w:rPr>
          <w:lang w:val="en-GB"/>
        </w:rPr>
        <w:t xml:space="preserve">Faculty of Psychology and Educational Sciences, Department of Psychology, University of Bucharest, Bucharest, Romania </w:t>
      </w:r>
    </w:p>
    <w:p w14:paraId="3E61B8F9" w14:textId="77777777" w:rsidR="00551793" w:rsidRPr="00F0691C" w:rsidRDefault="00551793" w:rsidP="00551793">
      <w:pPr>
        <w:pStyle w:val="Default"/>
        <w:numPr>
          <w:ilvl w:val="0"/>
          <w:numId w:val="1"/>
        </w:numPr>
        <w:spacing w:line="360" w:lineRule="auto"/>
        <w:rPr>
          <w:lang w:val="en-GB"/>
        </w:rPr>
      </w:pPr>
      <w:r w:rsidRPr="00F0691C">
        <w:rPr>
          <w:lang w:val="en-GB"/>
        </w:rPr>
        <w:t>Department of Electrical and Computer Engineering, National University of Singapore, Singapore</w:t>
      </w:r>
    </w:p>
    <w:p w14:paraId="4601FBB4" w14:textId="77777777" w:rsidR="00551793" w:rsidRPr="00F0691C" w:rsidRDefault="00551793" w:rsidP="00551793">
      <w:pPr>
        <w:pStyle w:val="Default"/>
        <w:numPr>
          <w:ilvl w:val="0"/>
          <w:numId w:val="1"/>
        </w:numPr>
        <w:spacing w:line="360" w:lineRule="auto"/>
        <w:rPr>
          <w:lang w:val="en-GB"/>
        </w:rPr>
      </w:pPr>
      <w:r w:rsidRPr="00F0691C">
        <w:rPr>
          <w:lang w:val="en-GB"/>
        </w:rPr>
        <w:t xml:space="preserve">Faculty of Biology, University of Bucharest, Bucharest, Romania </w:t>
      </w:r>
    </w:p>
    <w:p w14:paraId="5521FAA9" w14:textId="77777777" w:rsidR="00551793" w:rsidRDefault="00551793" w:rsidP="00551793">
      <w:pPr>
        <w:pStyle w:val="Default"/>
        <w:numPr>
          <w:ilvl w:val="0"/>
          <w:numId w:val="1"/>
        </w:numPr>
        <w:spacing w:line="360" w:lineRule="auto"/>
        <w:rPr>
          <w:rFonts w:eastAsia="Times New Roman"/>
          <w:lang w:val="en-GB" w:eastAsia="ro-RO"/>
        </w:rPr>
      </w:pPr>
      <w:r w:rsidRPr="00F0691C">
        <w:rPr>
          <w:rFonts w:eastAsia="Times New Roman"/>
          <w:lang w:val="en-GB" w:eastAsia="ro-RO"/>
        </w:rPr>
        <w:t>Department of Pharmacology, Physiology and Neuroscience; Rutgers Brain Health Institute; Rutgers, The State University of New Jersey</w:t>
      </w:r>
    </w:p>
    <w:p w14:paraId="139A102C" w14:textId="77777777" w:rsidR="00551793" w:rsidRDefault="00551793" w:rsidP="00551793">
      <w:pPr>
        <w:pStyle w:val="Default"/>
        <w:spacing w:line="360" w:lineRule="auto"/>
        <w:rPr>
          <w:rFonts w:eastAsia="Times New Roman"/>
          <w:lang w:val="en-GB" w:eastAsia="ro-RO"/>
        </w:rPr>
      </w:pPr>
    </w:p>
    <w:p w14:paraId="186B153E" w14:textId="77777777" w:rsidR="00551793" w:rsidRDefault="00551793" w:rsidP="00551793">
      <w:pPr>
        <w:pStyle w:val="Default"/>
        <w:spacing w:line="360" w:lineRule="auto"/>
        <w:rPr>
          <w:rFonts w:eastAsia="Times New Roman"/>
          <w:lang w:val="en-GB" w:eastAsia="ro-RO"/>
        </w:rPr>
      </w:pPr>
    </w:p>
    <w:p w14:paraId="5F1ABA46" w14:textId="77777777" w:rsidR="00551793" w:rsidRPr="00F0691C" w:rsidRDefault="00551793" w:rsidP="00551793">
      <w:pPr>
        <w:pStyle w:val="Default"/>
        <w:spacing w:line="360" w:lineRule="auto"/>
        <w:ind w:left="720"/>
        <w:rPr>
          <w:rFonts w:eastAsia="Times New Roman"/>
          <w:lang w:val="en-GB" w:eastAsia="ro-RO"/>
        </w:rPr>
      </w:pPr>
      <w:r>
        <w:rPr>
          <w:rFonts w:eastAsia="Times New Roman"/>
          <w:lang w:val="en-GB" w:eastAsia="ro-RO"/>
        </w:rPr>
        <w:t>*Corresponding author: ioana.carcea@rutgers.edu</w:t>
      </w:r>
    </w:p>
    <w:p w14:paraId="3C82839C" w14:textId="7C0C0030" w:rsidR="00551793" w:rsidRDefault="00551793" w:rsidP="00551793">
      <w:pPr>
        <w:spacing w:before="240" w:after="240" w:line="36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73703D40" w14:textId="689EDB45" w:rsidR="00551793" w:rsidRDefault="00551793" w:rsidP="00551793">
      <w:pPr>
        <w:spacing w:before="240" w:after="240" w:line="36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314ED663" w14:textId="4849743D" w:rsidR="00551793" w:rsidRDefault="00551793" w:rsidP="00551793">
      <w:pPr>
        <w:spacing w:before="240" w:after="240" w:line="36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44FD285E" w14:textId="0C6661E0" w:rsidR="00551793" w:rsidRDefault="00551793" w:rsidP="00551793">
      <w:pPr>
        <w:spacing w:before="240" w:after="240" w:line="36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75FFC7EB" w14:textId="77777777" w:rsidR="00551793" w:rsidRPr="00551793" w:rsidRDefault="00551793" w:rsidP="00551793">
      <w:pPr>
        <w:spacing w:before="240" w:after="240" w:line="360" w:lineRule="auto"/>
        <w:jc w:val="both"/>
        <w:rPr>
          <w:rFonts w:ascii="Times New Roman" w:eastAsia="Calibri" w:hAnsi="Times New Roman" w:cs="Times New Roman"/>
          <w:b/>
          <w:lang w:val="en-GB"/>
        </w:rPr>
      </w:pPr>
      <w:bookmarkStart w:id="0" w:name="_GoBack"/>
      <w:bookmarkEnd w:id="0"/>
      <w:r w:rsidRPr="00551793">
        <w:rPr>
          <w:rFonts w:ascii="Times New Roman" w:eastAsia="Calibri" w:hAnsi="Times New Roman" w:cs="Times New Roman"/>
          <w:b/>
          <w:lang w:val="en-GB"/>
        </w:rPr>
        <w:lastRenderedPageBreak/>
        <w:t>Supplementary figures</w:t>
      </w:r>
    </w:p>
    <w:p w14:paraId="70A570D0" w14:textId="77777777" w:rsidR="00551793" w:rsidRPr="00551793" w:rsidRDefault="00551793" w:rsidP="00551793">
      <w:pPr>
        <w:spacing w:before="240" w:after="240"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551793">
        <w:rPr>
          <w:rFonts w:ascii="Times New Roman" w:eastAsia="Calibri" w:hAnsi="Times New Roman" w:cs="Times New Roman"/>
          <w:noProof/>
          <w:lang w:val="en-GB" w:eastAsia="en-GB"/>
        </w:rPr>
        <w:drawing>
          <wp:inline distT="0" distB="0" distL="0" distR="0" wp14:anchorId="45AAB12D" wp14:editId="405BECE8">
            <wp:extent cx="5943600" cy="328041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LS deltaARSQoccu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5D1E1" w14:textId="77777777" w:rsidR="00551793" w:rsidRPr="00551793" w:rsidRDefault="00551793" w:rsidP="00551793">
      <w:pPr>
        <w:spacing w:before="240" w:after="240"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551793">
        <w:rPr>
          <w:rFonts w:ascii="Times New Roman" w:eastAsia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19C46CA" wp14:editId="03548A4E">
                <wp:simplePos x="0" y="0"/>
                <wp:positionH relativeFrom="margin">
                  <wp:posOffset>0</wp:posOffset>
                </wp:positionH>
                <wp:positionV relativeFrom="margin">
                  <wp:posOffset>4669155</wp:posOffset>
                </wp:positionV>
                <wp:extent cx="5915025" cy="1242695"/>
                <wp:effectExtent l="0" t="0" r="15875" b="14605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5025" cy="12426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B9576A" w14:textId="77777777" w:rsidR="00551793" w:rsidRDefault="00551793" w:rsidP="00551793">
                            <w:pPr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FE41A5">
                              <w:rPr>
                                <w:rFonts w:ascii="Times New Roman" w:hAnsi="Times New Roman" w:cs="Times New Roman"/>
                                <w:b/>
                              </w:rPr>
                              <w:t>Figure 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S1</w:t>
                            </w:r>
                            <w:r w:rsidRPr="00FE41A5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Association between microstate occurrence and spontaneous thoughts. </w:t>
                            </w:r>
                          </w:p>
                          <w:p w14:paraId="405B69B4" w14:textId="77777777" w:rsidR="00551793" w:rsidRDefault="00551793" w:rsidP="00551793">
                            <w:pPr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a</w:t>
                            </w:r>
                            <w:r w:rsidRPr="00BF7E7E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Correlation between individual-specific changes in ARSQ scores and changes in microstate occurrence. (</w:t>
                            </w:r>
                            <w:r w:rsidRPr="0059089D">
                              <w:rPr>
                                <w:rFonts w:ascii="Times New Roman" w:hAnsi="Times New Roman" w:cs="Times New Roman"/>
                                <w:b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 Group differences in composite scores of ARSQ and microstate occurrence change. 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 Correlations between original and composite microstate occurrence scores. 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 Correlations between original and composite ARSQ scores. (</w:t>
                            </w:r>
                            <w:r w:rsidRPr="0059089D">
                              <w:rPr>
                                <w:rFonts w:ascii="Times New Roman" w:hAnsi="Times New Roman" w:cs="Times New Roman"/>
                                <w:b/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) Specific associations between microstate occurrence and spontaneous thoughts. </w:t>
                            </w:r>
                          </w:p>
                          <w:p w14:paraId="0DF30353" w14:textId="77777777" w:rsidR="00551793" w:rsidRPr="0059089D" w:rsidRDefault="00551793" w:rsidP="00551793">
                            <w:pPr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9C46CA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left:0;text-align:left;margin-left:0;margin-top:367.65pt;width:465.75pt;height:97.85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" fillcolor="window" strokeweight=".5pt">
                <v:textbox>
                  <w:txbxContent>
                    <w:p w14:paraId="6BB9576A" w14:textId="77777777" w:rsidR="00551793" w:rsidRDefault="00551793" w:rsidP="00551793">
                      <w:pPr>
                        <w:contextualSpacing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FE41A5">
                        <w:rPr>
                          <w:rFonts w:ascii="Times New Roman" w:hAnsi="Times New Roman" w:cs="Times New Roman"/>
                          <w:b/>
                        </w:rPr>
                        <w:t>Figure 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S1</w:t>
                      </w:r>
                      <w:r w:rsidRPr="00FE41A5">
                        <w:rPr>
                          <w:rFonts w:ascii="Times New Roman" w:hAnsi="Times New Roman" w:cs="Times New Roman"/>
                          <w:b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Association between microstate occurrence and spontaneous thoughts. </w:t>
                      </w:r>
                    </w:p>
                    <w:p w14:paraId="405B69B4" w14:textId="77777777" w:rsidR="00551793" w:rsidRDefault="00551793" w:rsidP="00551793">
                      <w:pPr>
                        <w:contextualSpacing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a</w:t>
                      </w:r>
                      <w:r w:rsidRPr="00BF7E7E">
                        <w:rPr>
                          <w:rFonts w:ascii="Times New Roman" w:hAnsi="Times New Roman" w:cs="Times New Roman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Correlation between individual-specific changes in ARSQ scores and changes in microstate occurrence. (</w:t>
                      </w:r>
                      <w:r w:rsidRPr="0059089D">
                        <w:rPr>
                          <w:rFonts w:ascii="Times New Roman" w:hAnsi="Times New Roman" w:cs="Times New Roman"/>
                          <w:b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</w:rPr>
                        <w:t>) Group differences in composite scores of ARSQ and microstate occurrence change. (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</w:rPr>
                        <w:t>) Correlations between original and composite microstate occurrence scores. (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</w:rPr>
                        <w:t>) Correlations between original and composite ARSQ scores. (</w:t>
                      </w:r>
                      <w:r w:rsidRPr="0059089D">
                        <w:rPr>
                          <w:rFonts w:ascii="Times New Roman" w:hAnsi="Times New Roman" w:cs="Times New Roman"/>
                          <w:b/>
                        </w:rPr>
                        <w:t>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) Specific associations between microstate occurrence and spontaneous thoughts. </w:t>
                      </w:r>
                    </w:p>
                    <w:p w14:paraId="0DF30353" w14:textId="77777777" w:rsidR="00551793" w:rsidRPr="0059089D" w:rsidRDefault="00551793" w:rsidP="00551793">
                      <w:pPr>
                        <w:contextualSpacing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2CB15106" w14:textId="77777777" w:rsidR="00551793" w:rsidRPr="00551793" w:rsidRDefault="00551793" w:rsidP="00551793">
      <w:pPr>
        <w:spacing w:before="240" w:after="240"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551793">
        <w:rPr>
          <w:rFonts w:ascii="Calibri" w:eastAsia="Calibri" w:hAnsi="Calibri" w:cs="Times New Roman"/>
          <w:noProof/>
          <w:sz w:val="16"/>
          <w:szCs w:val="16"/>
          <w:lang w:val="en-GB" w:eastAsia="en-GB"/>
        </w:rPr>
        <w:lastRenderedPageBreak/>
        <w:drawing>
          <wp:inline distT="0" distB="0" distL="0" distR="0" wp14:anchorId="5D4A7A6C" wp14:editId="0D4761E6">
            <wp:extent cx="5943600" cy="42449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8Neo and ARSQ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51793">
        <w:rPr>
          <w:rFonts w:ascii="Times New Roman" w:eastAsia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068364D0" wp14:editId="79BF3223">
                <wp:simplePos x="0" y="0"/>
                <wp:positionH relativeFrom="margin">
                  <wp:posOffset>8878</wp:posOffset>
                </wp:positionH>
                <wp:positionV relativeFrom="margin">
                  <wp:posOffset>4540133</wp:posOffset>
                </wp:positionV>
                <wp:extent cx="5915025" cy="1242695"/>
                <wp:effectExtent l="0" t="0" r="15875" b="14605"/>
                <wp:wrapSquare wrapText="bothSides"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5025" cy="12426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D32DF7" w14:textId="77777777" w:rsidR="00551793" w:rsidRDefault="00551793" w:rsidP="00551793">
                            <w:pPr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FE41A5">
                              <w:rPr>
                                <w:rFonts w:ascii="Times New Roman" w:hAnsi="Times New Roman" w:cs="Times New Roman"/>
                                <w:b/>
                              </w:rPr>
                              <w:t>Figure 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S2</w:t>
                            </w:r>
                            <w:r w:rsidRPr="00FE41A5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Association between personality traits and spontaneous thoughts. </w:t>
                            </w:r>
                          </w:p>
                          <w:p w14:paraId="46973A04" w14:textId="77777777" w:rsidR="00551793" w:rsidRDefault="00551793" w:rsidP="00551793">
                            <w:pPr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a</w:t>
                            </w:r>
                            <w:r w:rsidRPr="00BF7E7E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Correlation between individual-specific changes in ARSQ scores and personality traits. (</w:t>
                            </w:r>
                            <w:r w:rsidRPr="0059089D">
                              <w:rPr>
                                <w:rFonts w:ascii="Times New Roman" w:hAnsi="Times New Roman" w:cs="Times New Roman"/>
                                <w:b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) Group differences in composite scores of personality traits and ARSQ change scores. </w:t>
                            </w:r>
                          </w:p>
                          <w:p w14:paraId="32998AC3" w14:textId="77777777" w:rsidR="00551793" w:rsidRDefault="00551793" w:rsidP="00551793">
                            <w:pPr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 Correlations between original and composite ARSQ scores. 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 Correlations between original and composite personality traits. (</w:t>
                            </w:r>
                            <w:r w:rsidRPr="0059089D">
                              <w:rPr>
                                <w:rFonts w:ascii="Times New Roman" w:hAnsi="Times New Roman" w:cs="Times New Roman"/>
                                <w:b/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) Specific associations between personality traits and spontaneous thoughts. </w:t>
                            </w:r>
                          </w:p>
                          <w:p w14:paraId="476D367A" w14:textId="77777777" w:rsidR="00551793" w:rsidRPr="0059089D" w:rsidRDefault="00551793" w:rsidP="00551793">
                            <w:pPr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8364D0" id="Text Box 23" o:spid="_x0000_s1027" type="#_x0000_t202" style="position:absolute;left:0;text-align:left;margin-left:.7pt;margin-top:357.5pt;width:465.75pt;height:97.85pt;z-index:-251656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" fillcolor="window" strokeweight=".5pt">
                <v:textbox>
                  <w:txbxContent>
                    <w:p w14:paraId="3ED32DF7" w14:textId="77777777" w:rsidR="00551793" w:rsidRDefault="00551793" w:rsidP="00551793">
                      <w:pPr>
                        <w:contextualSpacing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FE41A5">
                        <w:rPr>
                          <w:rFonts w:ascii="Times New Roman" w:hAnsi="Times New Roman" w:cs="Times New Roman"/>
                          <w:b/>
                        </w:rPr>
                        <w:t>Figure 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S2</w:t>
                      </w:r>
                      <w:r w:rsidRPr="00FE41A5">
                        <w:rPr>
                          <w:rFonts w:ascii="Times New Roman" w:hAnsi="Times New Roman" w:cs="Times New Roman"/>
                          <w:b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Association between personality traits and spontaneous thoughts. </w:t>
                      </w:r>
                    </w:p>
                    <w:p w14:paraId="46973A04" w14:textId="77777777" w:rsidR="00551793" w:rsidRDefault="00551793" w:rsidP="00551793">
                      <w:pPr>
                        <w:contextualSpacing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a</w:t>
                      </w:r>
                      <w:r w:rsidRPr="00BF7E7E">
                        <w:rPr>
                          <w:rFonts w:ascii="Times New Roman" w:hAnsi="Times New Roman" w:cs="Times New Roman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Correlation between individual-specific changes in ARSQ scores and personality traits. (</w:t>
                      </w:r>
                      <w:r w:rsidRPr="0059089D">
                        <w:rPr>
                          <w:rFonts w:ascii="Times New Roman" w:hAnsi="Times New Roman" w:cs="Times New Roman"/>
                          <w:b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) Group differences in composite scores of personality traits and ARSQ change scores. </w:t>
                      </w:r>
                    </w:p>
                    <w:p w14:paraId="32998AC3" w14:textId="77777777" w:rsidR="00551793" w:rsidRDefault="00551793" w:rsidP="00551793">
                      <w:pPr>
                        <w:contextualSpacing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</w:rPr>
                        <w:t>) Correlations between original and composite ARSQ scores. (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</w:rPr>
                        <w:t>) Correlations between original and composite personality traits. (</w:t>
                      </w:r>
                      <w:r w:rsidRPr="0059089D">
                        <w:rPr>
                          <w:rFonts w:ascii="Times New Roman" w:hAnsi="Times New Roman" w:cs="Times New Roman"/>
                          <w:b/>
                        </w:rPr>
                        <w:t>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) Specific associations between personality traits and spontaneous thoughts. </w:t>
                      </w:r>
                    </w:p>
                    <w:p w14:paraId="476D367A" w14:textId="77777777" w:rsidR="00551793" w:rsidRPr="0059089D" w:rsidRDefault="00551793" w:rsidP="00551793">
                      <w:pPr>
                        <w:contextualSpacing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297E1412" w14:textId="77777777" w:rsidR="00551793" w:rsidRPr="00551793" w:rsidRDefault="00551793" w:rsidP="00551793">
      <w:pPr>
        <w:spacing w:before="240" w:after="240" w:line="36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64D4B58D" w14:textId="77777777" w:rsidR="00551793" w:rsidRPr="00551793" w:rsidRDefault="00551793" w:rsidP="00551793">
      <w:pPr>
        <w:spacing w:before="240" w:after="240" w:line="36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4F45D935" w14:textId="77777777" w:rsidR="00551793" w:rsidRPr="00551793" w:rsidRDefault="00551793" w:rsidP="00551793">
      <w:pPr>
        <w:spacing w:before="240" w:after="240"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551793">
        <w:rPr>
          <w:rFonts w:ascii="Times New Roman" w:eastAsia="Times New Roman" w:hAnsi="Times New Roman" w:cs="Times New Roman"/>
          <w:noProof/>
          <w:lang w:val="en-GB" w:eastAsia="en-GB"/>
        </w:rPr>
        <w:lastRenderedPageBreak/>
        <w:drawing>
          <wp:inline distT="0" distB="0" distL="0" distR="0" wp14:anchorId="36F359DC" wp14:editId="30CB0B30">
            <wp:extent cx="5943600" cy="418846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7 PLStestNEOdelta only duration 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51793">
        <w:rPr>
          <w:rFonts w:ascii="Times New Roman" w:eastAsia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7879081A" wp14:editId="5638BB37">
                <wp:simplePos x="0" y="0"/>
                <wp:positionH relativeFrom="margin">
                  <wp:posOffset>0</wp:posOffset>
                </wp:positionH>
                <wp:positionV relativeFrom="margin">
                  <wp:posOffset>4598035</wp:posOffset>
                </wp:positionV>
                <wp:extent cx="5915025" cy="1242695"/>
                <wp:effectExtent l="0" t="0" r="15875" b="14605"/>
                <wp:wrapSquare wrapText="bothSides"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5025" cy="12426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CFC5C7" w14:textId="77777777" w:rsidR="00551793" w:rsidRDefault="00551793" w:rsidP="00551793">
                            <w:pPr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FE41A5">
                              <w:rPr>
                                <w:rFonts w:ascii="Times New Roman" w:hAnsi="Times New Roman" w:cs="Times New Roman"/>
                                <w:b/>
                              </w:rPr>
                              <w:t>Figure 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S3</w:t>
                            </w:r>
                            <w:r w:rsidRPr="00FE41A5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Association between personality traits and microstate duration. </w:t>
                            </w:r>
                          </w:p>
                          <w:p w14:paraId="14E34CDF" w14:textId="77777777" w:rsidR="00551793" w:rsidRDefault="00551793" w:rsidP="00551793">
                            <w:pPr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a</w:t>
                            </w:r>
                            <w:r w:rsidRPr="00BF7E7E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Correlation between individual-specific changes in microstate duration and personality traits. (</w:t>
                            </w:r>
                            <w:r w:rsidRPr="0059089D">
                              <w:rPr>
                                <w:rFonts w:ascii="Times New Roman" w:hAnsi="Times New Roman" w:cs="Times New Roman"/>
                                <w:b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 Group differences in composite scores of personality traits and microstate duration change scores. 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 Correlations between original and composite microstate duration scores. 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 Correlations between original and composite personality traits. (</w:t>
                            </w:r>
                            <w:r w:rsidRPr="0059089D">
                              <w:rPr>
                                <w:rFonts w:ascii="Times New Roman" w:hAnsi="Times New Roman" w:cs="Times New Roman"/>
                                <w:b/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) Specific associations between personality traits and spontaneous thoughts. </w:t>
                            </w:r>
                          </w:p>
                          <w:p w14:paraId="6F08B7DD" w14:textId="77777777" w:rsidR="00551793" w:rsidRPr="0059089D" w:rsidRDefault="00551793" w:rsidP="00551793">
                            <w:pPr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79081A" id="Text Box 25" o:spid="_x0000_s1028" type="#_x0000_t202" style="position:absolute;left:0;text-align:left;margin-left:0;margin-top:362.05pt;width:465.75pt;height:97.85pt;z-index:-251655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" fillcolor="window" strokeweight=".5pt">
                <v:textbox>
                  <w:txbxContent>
                    <w:p w14:paraId="43CFC5C7" w14:textId="77777777" w:rsidR="00551793" w:rsidRDefault="00551793" w:rsidP="00551793">
                      <w:pPr>
                        <w:contextualSpacing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FE41A5">
                        <w:rPr>
                          <w:rFonts w:ascii="Times New Roman" w:hAnsi="Times New Roman" w:cs="Times New Roman"/>
                          <w:b/>
                        </w:rPr>
                        <w:t>Figure 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S3</w:t>
                      </w:r>
                      <w:r w:rsidRPr="00FE41A5">
                        <w:rPr>
                          <w:rFonts w:ascii="Times New Roman" w:hAnsi="Times New Roman" w:cs="Times New Roman"/>
                          <w:b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Association between personality traits and microstate duration. </w:t>
                      </w:r>
                    </w:p>
                    <w:p w14:paraId="14E34CDF" w14:textId="77777777" w:rsidR="00551793" w:rsidRDefault="00551793" w:rsidP="00551793">
                      <w:pPr>
                        <w:contextualSpacing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a</w:t>
                      </w:r>
                      <w:r w:rsidRPr="00BF7E7E">
                        <w:rPr>
                          <w:rFonts w:ascii="Times New Roman" w:hAnsi="Times New Roman" w:cs="Times New Roman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Correlation between individual-specific changes in microstate duration and personality traits. (</w:t>
                      </w:r>
                      <w:r w:rsidRPr="0059089D">
                        <w:rPr>
                          <w:rFonts w:ascii="Times New Roman" w:hAnsi="Times New Roman" w:cs="Times New Roman"/>
                          <w:b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</w:rPr>
                        <w:t>) Group differences in composite scores of personality traits and microstate duration change scores. (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</w:rPr>
                        <w:t>) Correlations between original and composite microstate duration scores. (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</w:rPr>
                        <w:t>) Correlations between original and composite personality traits. (</w:t>
                      </w:r>
                      <w:r w:rsidRPr="0059089D">
                        <w:rPr>
                          <w:rFonts w:ascii="Times New Roman" w:hAnsi="Times New Roman" w:cs="Times New Roman"/>
                          <w:b/>
                        </w:rPr>
                        <w:t>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) Specific associations between personality traits and spontaneous thoughts. </w:t>
                      </w:r>
                    </w:p>
                    <w:p w14:paraId="6F08B7DD" w14:textId="77777777" w:rsidR="00551793" w:rsidRPr="0059089D" w:rsidRDefault="00551793" w:rsidP="00551793">
                      <w:pPr>
                        <w:contextualSpacing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0D7A8D53" w14:textId="77777777" w:rsidR="00972BC3" w:rsidRDefault="00551793"/>
    <w:sectPr w:rsidR="00972BC3" w:rsidSect="00C126BC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B77990"/>
    <w:multiLevelType w:val="hybridMultilevel"/>
    <w:tmpl w:val="AD5C3AFC"/>
    <w:lvl w:ilvl="0" w:tplc="0418000F">
      <w:start w:val="1"/>
      <w:numFmt w:val="decimal"/>
      <w:lvlText w:val="%1."/>
      <w:lvlJc w:val="left"/>
      <w:pPr>
        <w:ind w:left="720" w:hanging="360"/>
      </w:p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793"/>
    <w:rsid w:val="000004EA"/>
    <w:rsid w:val="001A4D45"/>
    <w:rsid w:val="002B1C47"/>
    <w:rsid w:val="00360C09"/>
    <w:rsid w:val="004007FC"/>
    <w:rsid w:val="005149C7"/>
    <w:rsid w:val="00551793"/>
    <w:rsid w:val="005707D1"/>
    <w:rsid w:val="00CC357B"/>
    <w:rsid w:val="00CD2D11"/>
    <w:rsid w:val="00DB1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2B74E"/>
  <w14:defaultImageDpi w14:val="32767"/>
  <w15:chartTrackingRefBased/>
  <w15:docId w15:val="{9356AB86-0BE3-8E4A-8D04-C6D8AD628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51793"/>
  </w:style>
  <w:style w:type="paragraph" w:customStyle="1" w:styleId="Default">
    <w:name w:val="Default"/>
    <w:rsid w:val="00551793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ro-R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0-06T14:00:00Z</dcterms:created>
  <dcterms:modified xsi:type="dcterms:W3CDTF">2020-10-06T14:02:00Z</dcterms:modified>
</cp:coreProperties>
</file>